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Post-Trial Questionnaire 1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Enclosed with the letter describing the results of the study, we are sending the following short questionnaire  to understand whether you found the information useful and satisfactory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 are willing to complete the questionnaire, please give only one answer to each question, and return the questionnaire using the enclosed pre-paid envelop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feel free to express your opinion or not to complete the questionnair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All the information you will provide will be considered strictly confidential in agreement with the Privacy Code (D.Lgs. n. 196/2003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1. Name</w:t>
      </w:r>
      <w:r>
        <w:rPr>
          <w:rFonts w:cs="Arial" w:ascii="Arial" w:hAnsi="Arial"/>
          <w:lang w:val="en-GB"/>
        </w:rPr>
        <w:t>………………….</w:t>
        <w:tab/>
        <w:tab/>
        <w:tab/>
        <w:tab/>
      </w:r>
      <w:r>
        <w:rPr>
          <w:rFonts w:cs="Arial" w:ascii="Arial" w:hAnsi="Arial"/>
          <w:b/>
          <w:lang w:val="en-GB"/>
        </w:rPr>
        <w:t>2. Surname</w:t>
      </w:r>
      <w:r>
        <w:rPr>
          <w:rFonts w:cs="Arial" w:ascii="Arial" w:hAnsi="Arial"/>
          <w:lang w:val="en-GB"/>
        </w:rPr>
        <w:t>………………………………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3. Date of birth</w:t>
      </w:r>
      <w:r>
        <w:rPr>
          <w:rFonts w:cs="Arial" w:ascii="Arial" w:hAnsi="Arial"/>
          <w:lang w:val="en-GB"/>
        </w:rPr>
        <w:t>……………………………………..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4.  Do you think the description of the results of the study is clear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firstLine="360"/>
        <w:rPr/>
      </w:pPr>
      <w:r>
        <w:rPr>
          <w:rFonts w:cs="Arial" w:ascii="Arial" w:hAnsi="Arial"/>
          <w:lang w:val="en-GB"/>
        </w:rPr>
        <w:t>□</w:t>
      </w:r>
      <w:r>
        <w:rPr>
          <w:rFonts w:cs="Arial" w:ascii="Arial" w:hAnsi="Arial"/>
          <w:lang w:val="en-GB"/>
        </w:rPr>
        <w:tab/>
        <w:t>Very clear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Quite clear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Not clear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5. Do you think the results of the study are interesting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first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cs="Arial" w:ascii="Arial" w:hAnsi="Arial"/>
          <w:lang w:val="en-GB"/>
        </w:rPr>
        <w:tab/>
        <w:t>Very interestin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Quite interestin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Not interestin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 xml:space="preserve">Don’t know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6. What did you feel when you learned about the results of the study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Satisfaction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Concern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Both satisfaction and concern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Indifference</w:t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7.  Do you think it is appropriate to receive the results of the study by letter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Very appropriate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Quite appropriate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Not appropriate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8. Are you interested in having further clarifications from the study staff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 xml:space="preserve">Yes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No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9. Are you interested in knowing whether you took vitamins and minerals during the study or a placebo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Yes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No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10. During the study how often did you not eat fruit and vegetables or other foods because you thought that the daily study pill contained a sufficient quantity of vitamins and minerals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Often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Sometimes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Rarely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Never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11. Would you recommend to other persons to take part in a study like CTNS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Yes, definitely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Yes, probably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Probably not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efinitely not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b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0:42:00Z</dcterms:created>
  <dc:creator>pc</dc:creator>
  <dc:description/>
  <cp:keywords/>
  <dc:language>en-US</dc:language>
  <cp:lastModifiedBy>pc</cp:lastModifiedBy>
  <cp:lastPrinted>2010-09-08T14:21:00Z</cp:lastPrinted>
  <dcterms:modified xsi:type="dcterms:W3CDTF">2011-01-11T10:42:00Z</dcterms:modified>
  <cp:revision>3</cp:revision>
  <dc:subject/>
  <dc:title>Questionnaire</dc:title>
</cp:coreProperties>
</file>